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838"/>
        <w:gridCol w:w="1172"/>
        <w:gridCol w:w="1172"/>
        <w:gridCol w:w="2104"/>
        <w:gridCol w:w="3344"/>
      </w:tblGrid>
      <w:tr w:rsidR="008D394B" w:rsidRPr="00780574" w:rsidTr="008D394B">
        <w:trPr>
          <w:trHeight w:val="510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7805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18A42129" wp14:editId="6B98EEE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1" name="Picture 1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05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6512A315" wp14:editId="1707444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2" name="Picture 2" hidden="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0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ory feature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IDs</w:t>
            </w:r>
          </w:p>
        </w:tc>
        <w:tc>
          <w:tcPr>
            <w:tcW w:w="19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tation list (hg38)</w:t>
            </w:r>
          </w:p>
        </w:tc>
      </w:tr>
      <w:tr w:rsidR="008D394B" w:rsidRPr="00780574" w:rsidTr="008D394B">
        <w:trPr>
          <w:trHeight w:val="76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 bindin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FMBT2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DK-A1A7 | TCGA-DK-A1AE | TCGA-DK-A2HX | TCGA-DK-A1A3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:7281642( C-&gt;G ) | chr10:7268020( C-&gt;G ) | chr10:7264485( C-&gt;T ) | chr10:7412633( G-&gt;A )</w:t>
            </w:r>
          </w:p>
        </w:tc>
      </w:tr>
      <w:tr w:rsidR="008D394B" w:rsidRPr="00780574" w:rsidTr="008D394B">
        <w:trPr>
          <w:trHeight w:val="178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 bindin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39A1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BT-A20Q | TCGA-BT-A3PH | TCGA-CF-A27C | TCGA-DK-A1A7 | TCGA-DK-A3IT | TCGA-FD-A3SO | TCGA-BL-A3JM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:72775507( G-&gt;A ) | chr17:72666366( C-&gt;G ), chr17:72666416( C-&gt;G ), chr17:72667273( C-&gt;G ) | chr17:72702960( G-&gt;A ) | chr17:72727107( A-&gt;C ) | chr17:72661785( G-&gt;T ), chr17:72661982( G-&gt;C ) | chr17:72725546( A-&gt;C ) | chr17:72707739( C-&gt;G )</w:t>
            </w:r>
          </w:p>
        </w:tc>
      </w:tr>
      <w:tr w:rsidR="008D394B" w:rsidRPr="00780574" w:rsidTr="008D394B">
        <w:trPr>
          <w:trHeight w:val="51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 bindin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PCN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BT-A3PH | TCGA-DK-A1A6 | TCGA-BL-A0C8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:113246752( G-&gt;A ) | chr12:113267893( C-&gt;T ) | chr12:113276502( A-&gt;G )</w:t>
            </w:r>
          </w:p>
        </w:tc>
      </w:tr>
      <w:tr w:rsidR="008D394B" w:rsidRPr="00780574" w:rsidTr="008D394B">
        <w:trPr>
          <w:trHeight w:val="51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C42EP3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AN-A04D | TCGA-EW-A1J5 | TCGA-A7-A13D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:37684074( A-&gt;C ) | chr2:37683992( G-&gt;C ) | chr2:37617798( C-&gt;G )</w:t>
            </w:r>
          </w:p>
        </w:tc>
      </w:tr>
      <w:tr w:rsidR="008D394B" w:rsidRPr="00780574" w:rsidTr="008D394B">
        <w:trPr>
          <w:trHeight w:val="102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AM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AO-A0J6 | TCGA-AO-A124 | TCGA-B6-A0I2 | TCGA-EW-A1PH | TCGA-AO-A0J2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4:59258774( G-&gt;T ), chr14:59264283( G-&gt;T ) | chr14:59330300( A-&gt;C ) | chr14:59278659( A-&gt;G ) | chr14:59250581( C-&gt;-T ) | chr14:59292921( T-&gt;C )</w:t>
            </w:r>
          </w:p>
        </w:tc>
      </w:tr>
      <w:tr w:rsidR="008D394B" w:rsidRPr="00780574" w:rsidTr="008D394B">
        <w:trPr>
          <w:trHeight w:val="153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A8-A07I | TCGA-A8-A08L | TCGA-AR-A256 | TCGA-B6-A0I1 | TCGA-E2-A109 | TCGA-E2-A14P | TCGA-EW-A1J5 | TCGA-EW-A1PC | TCGA-GI-A2C9 | TCGA-A2-A04T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:55181853( C-&gt;T ) | chr7:55133770( G-&gt;A ) | chr7:55006831( G-&gt;A ) | chr7:55090003( C-&gt;T ) | chr7:55097001( T-&gt;A ) | chr7:55080777( C-&gt;G ) | chr7:55044839( G-&gt;C ) | chr7:55066699( T-&gt;C ) | chr7:55133739( T-&gt;A ) | chr7:55181385( C-&gt;G )</w:t>
            </w:r>
          </w:p>
        </w:tc>
      </w:tr>
      <w:tr w:rsidR="008D394B" w:rsidRPr="00780574" w:rsidTr="008D394B">
        <w:trPr>
          <w:trHeight w:val="76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 bindin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A8-A08L | TCGA-AO-A03N | TCGA-C8-A12L | TCGA-EW-A1J5 | TCGA-A2-A0EY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:33695721( C-&gt;T ) | chr6:33668064( G-&gt;A ) | chr6:33618415( A-&gt;G ) | chr6:33691995( G-&gt;C ) | chr6:33634084( G-&gt;C )</w:t>
            </w:r>
          </w:p>
        </w:tc>
      </w:tr>
      <w:tr w:rsidR="008D394B" w:rsidRPr="00780574" w:rsidTr="008D394B">
        <w:trPr>
          <w:trHeight w:val="76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AR-A256 | TCGA-B6-A0IJ | TCGA-GM-A3XL | TCGA-A7-A13D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:136538423( G-&gt;A ) | chr9:136538798( G-&gt;C ) | chr9:136543498( G-&gt;C ) | chr9:136546832( A-&gt;G )</w:t>
            </w:r>
          </w:p>
        </w:tc>
      </w:tr>
      <w:tr w:rsidR="008D394B" w:rsidRPr="00780574" w:rsidTr="008D394B">
        <w:trPr>
          <w:trHeight w:val="153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A8-A08L | TCGA-A8-A094 | TCGA-AN-A0AT | TCGA-AO-A0J6 | TCGA-AO-A124 | TCGA-E2-A15K | TCGA-EW-A1J5 | TCGA-A2-A0D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2:32812606( C-&gt;G ) | chr22:32855080( G-&gt;A ) | chr22:32843654( A-&gt;G ) | chr22:32819786( C-&gt;A ) | chr22:32810033( A-&gt;T ) | chr22:32849480( G-&gt;A ) | chr22:32852854( C-&gt;T ) | chr22:32818293( G-&gt;A )</w:t>
            </w:r>
          </w:p>
        </w:tc>
      </w:tr>
      <w:tr w:rsidR="008D394B" w:rsidRPr="00780574" w:rsidTr="008D394B">
        <w:trPr>
          <w:trHeight w:val="102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RC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C5B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AO-A0J4 | TCGA-D8-A27F | TCGA-E2-A1LG | TCGA-A8-A08L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:71216278( C-&gt;T ) | chr10:71212987( T-&gt;-GGGGGCCCGGAGCGGAGCTC ) | chr10:71216508( G-&gt;A ) | chr10:71212358( G-&gt;A )</w:t>
            </w:r>
          </w:p>
        </w:tc>
      </w:tr>
      <w:tr w:rsidR="008D394B" w:rsidRPr="00780574" w:rsidTr="008D394B">
        <w:trPr>
          <w:trHeight w:val="51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 bindin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DG-A2KJ | TCGA-FU-A3TX | TCGA-C5-A1M9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:69614558( G-&gt;A ) | chr8:69489264( T-&gt;A ), chr8:69624474( G-&gt;A ) | chr8:69458121( C-&gt;T )</w:t>
            </w:r>
          </w:p>
        </w:tc>
      </w:tr>
      <w:tr w:rsidR="008D394B" w:rsidRPr="00780574" w:rsidTr="008D394B">
        <w:trPr>
          <w:trHeight w:val="76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AA-3977 | TCGA-CA-6718 | TCGA-AA-3516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:110305196( C-&gt;T ) | chr13:110309939( C-&gt;T ) | chr13:110306834( C-&gt;T ), chr13:110308082( G-&gt;T )</w:t>
            </w:r>
          </w:p>
        </w:tc>
      </w:tr>
      <w:tr w:rsidR="008D394B" w:rsidRPr="00780574" w:rsidTr="008D394B">
        <w:trPr>
          <w:trHeight w:val="51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STA4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AA-3555 | TCGA-D5-6540 | TCGA-AA-3516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:52996489( T-&gt;C ) | chr6:52995013( T-&gt;-A ) | chr6:52994968( C-&gt;A )</w:t>
            </w:r>
          </w:p>
        </w:tc>
      </w:tr>
      <w:tr w:rsidR="008D394B" w:rsidRPr="00780574" w:rsidTr="008D394B">
        <w:trPr>
          <w:trHeight w:val="127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3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A6-5659 | TCGA-AA-3516 | TCGA-AA-3555 | TCGA-AA-3977 | TCGA-AA-A01X | TCGA-CA-6718 | TCGA-A6-5656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:86582920( A-&gt;G ) | chr11:86663831( C-&gt;-A ) | chr11:86663912( C-&gt;A ) | chr11:86574140( T-&gt;G ) | chr11:86593091( G-&gt;A ) | chr11:86464801( G-&gt;T ) | chr11:86583029( G-&gt;C )</w:t>
            </w:r>
          </w:p>
        </w:tc>
      </w:tr>
      <w:tr w:rsidR="008D394B" w:rsidRPr="00780574" w:rsidTr="008D394B">
        <w:trPr>
          <w:trHeight w:val="51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LS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CN-6011 | TCGA-DQ-5629 | TCGA-CN-5374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:68229338( A-&gt;G ) | chr1:68231897( C-&gt;T ) | chr1:68231223( G-&gt;C )</w:t>
            </w:r>
          </w:p>
        </w:tc>
      </w:tr>
      <w:tr w:rsidR="008D394B" w:rsidRPr="00780574" w:rsidTr="008D394B">
        <w:trPr>
          <w:trHeight w:val="76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L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BLB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AB-2982 | TCGA-AB-2992 | TCGA-AB-2999 | TCGA-AB-2978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:105658778( C-&gt;A ) | chr3:105845516( G-&gt;T ) | chr3:105772506( T-&gt;A ) | chr3:105685065( T-&gt;C )</w:t>
            </w:r>
          </w:p>
        </w:tc>
      </w:tr>
      <w:tr w:rsidR="008D394B" w:rsidRPr="00780574" w:rsidTr="008D394B">
        <w:trPr>
          <w:trHeight w:val="153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XN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53-7624 | TCGA-53-7626 | TCGA-55-8085 | TCGA-62-A46O | TCGA-67-3771 | TCGA-71-6725 | TCGA-78-7152 | TCGA-86-8358 | TCGA-35-5375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:16690681( C-&gt;G ), chr6:16726488( G-&gt;A ) | chr6:16713103( T-&gt;A ), chr6:16741145( G-&gt;C ) | chr6:16689408( G-&gt;A ) | chr6:16359044( C-&gt;A ) | chr6:16677245( C-&gt;A ) | chr6:16335090( A-&gt;+T ) | chr6:16421511( C-&gt;G ) | chr6:16331294( C-&gt;A ) | chr6:16420010( G-&gt;A )</w:t>
            </w:r>
          </w:p>
        </w:tc>
      </w:tr>
      <w:tr w:rsidR="008D394B" w:rsidRPr="00780574" w:rsidTr="008D394B">
        <w:trPr>
          <w:trHeight w:val="102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CNA1H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53-7624 | TCGA-55-8510 | TCGA-55-8619 | TCGA-69-8255 | TCGA-78-7149 | TCGA-78-7150 | TCGA-44-767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:1199049( A-&gt;C ) | chr16:1163541( G-&gt;T ) | chr16:1199150( T-&gt;C ) | chr16:1199125( A-&gt;C ) | chr16:1199034( A-&gt;C ) | chr16:1199132( T-&gt;C ) | chr16:1182631( T-&gt;-C )</w:t>
            </w:r>
          </w:p>
        </w:tc>
      </w:tr>
      <w:tr w:rsidR="008D394B" w:rsidRPr="00780574" w:rsidTr="008D394B">
        <w:trPr>
          <w:trHeight w:val="51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73-4659 | TCGA-86-8358 | TCGA-50-593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:110209932( A-&gt;T ) | chr13:110206433( C-&gt;T ) | chr13:110197311( C-&gt;A )</w:t>
            </w:r>
          </w:p>
        </w:tc>
      </w:tr>
      <w:tr w:rsidR="008D394B" w:rsidRPr="00780574" w:rsidTr="008D394B">
        <w:trPr>
          <w:trHeight w:val="51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 bindin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I2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55-5899 | TCGA-73-4670 | TCGA-44-766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:20804758( G-&gt;T ) | chr16:20806812( A-&gt;T ) | chr16:20806778( G-&gt;T )</w:t>
            </w:r>
          </w:p>
        </w:tc>
      </w:tr>
      <w:tr w:rsidR="008D394B" w:rsidRPr="00780574" w:rsidTr="008D394B">
        <w:trPr>
          <w:trHeight w:val="76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62-A46O | TCGA-78-7155 | TCGA-91-8499 | TCGA-53-7624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:8049397( G-&gt;T ) | chr10:8057026( G-&gt;T ) | chr10:8060487( G-&gt;T ) | chr10:8059651( T-&gt;G )</w:t>
            </w:r>
          </w:p>
        </w:tc>
      </w:tr>
      <w:tr w:rsidR="008D394B" w:rsidRPr="00780574" w:rsidTr="008D394B">
        <w:trPr>
          <w:trHeight w:val="153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 bindin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E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50-5931 | TCGA-50-6590 | TCGA-55-8507 | TCGA-62-A46O | TCGA-64-1678 | TCGA-78-7149 | TCGA-78-7150 | TCGA-78-7155 | TCGA-86-8358 | TCGA-91-6831 | TCGA-44-767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:3754897( G-&gt;A ) | chr17:3763693( G-&gt;C ) | chr17:3723203( T-&gt;C ) | chr17:3723239( C-&gt;A ) | chr17:3760032( G-&gt;T ) | chr17:3738574( G-&gt;T ) | chr17:3770919( G-&gt;A ) | chr17:3724822( G-&gt;T ) | chr17:3798715( C-&gt;A ) | chr17:3770895( G-&gt;A ) | chr17:3770757( C-&gt;A )</w:t>
            </w:r>
          </w:p>
        </w:tc>
      </w:tr>
      <w:tr w:rsidR="008D394B" w:rsidRPr="00780574" w:rsidTr="008D394B">
        <w:trPr>
          <w:trHeight w:val="153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CAD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44-2659 | TCGA-44-7670 | TCGA-50-5931 | TCGA-55-A4DF | TCGA-62-A46P | TCGA-67-3771 | TCGA-78-7155 | TCGA-44-2656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0:29995077( G-&gt;A ) | chr10:29996123( C-&gt;A ) | chr10:29996155( G-&gt;T ) | chr10:30002669( C-&gt;T ) | chr10:30136118( G-&gt;C ) | chr10:29958117( T-&gt;C ) | chr10:29947761( C-&gt;A ) | chr10:30152108( C-&gt;T )</w:t>
            </w:r>
          </w:p>
        </w:tc>
      </w:tr>
      <w:tr w:rsidR="008D394B" w:rsidRPr="00780574" w:rsidTr="008D394B">
        <w:trPr>
          <w:trHeight w:val="637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AR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44-2655 | TCGA-44-2659 | TCGA-44-7669 | TCGA-44-7670 | TCGA-44-8117 | TCGA-44-8120 | TCGA-49-4512 | TCGA-50-5939 | TCGA-55-8507 | TCGA-55-A48X | TCGA-55-A4DF | TCGA-62-8399 | TCGA-62-A46P | TCGA-67-3771 | TCGA-73-4670 | TCGA-75-6214 | TCGA-75-7031 | TCGA-78-7156 | TCGA-78-7535 | TCGA-78-7536 | TCGA-86-8673 | TCGA-97-7937 | TCGA-97-8179 | TCGA-05-425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9:111010999( C-&gt;A ) | chr9:110940880( G-&gt;A ), chr9:110963945( C-&gt;A ), chr9:111020369( C-&gt;A ) | chr9:111003737( C-&gt;T ) | chr9:111013977( C-&gt;A ) | chr9:110973103( C-&gt;A ) | chr9:110949032( C-&gt;A ), chr9:110996363( C-&gt;T ), chr9:111018111( T-&gt;C ) | chr9:110935413( T-&gt;C ) | chr9:110884715( T-&gt;A ) | chr9:110910586( C-&gt;A ), chr9:110951168( G-&gt;T ), chr9:111013061( C-&gt;A ), chr9:111015747( G-&gt;T ) | chr9:110989248( G-&gt;T ) | chr9:110911450( G-&gt;A ) | chr9:110875233( C-&gt;T ), chr9:110922356( C-&gt;A ) | chr9:110933516( C-&gt;A ) | chr9:110924163( C-&gt;A ), chr9:111004996( A-&gt;G ) | chr9:110882021( C-&gt;A ) | chr9:110883810( G-&gt;A ), chr9:110932318( G-&gt;T ), chr9:110948169( T-&gt;A ) | chr9:110900614( G-&gt;C ), chr9:110977207( G-&gt;T ) | chr9:110901165( C-&gt;T ), chr9:110904886( C-&gt;A ), chr9:110963525( C-&gt;T ) | chr9:110956980( A-&gt;G ) | </w:t>
            </w: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9:110990680( A-&gt;C ), chr9:110998306( C-&gt;T ) | chr9:110958761( G-&gt;A ) | chr9:110919593( C-&gt;A ), chr9:110996676( T-&gt;C ) | chr9:110895881( C-&gt;A ), chr9:110895951( C-&gt;A ) | chr9:111026284( T-&gt;A )</w:t>
            </w:r>
          </w:p>
        </w:tc>
      </w:tr>
      <w:tr w:rsidR="008D394B" w:rsidRPr="00780574" w:rsidTr="008D394B">
        <w:trPr>
          <w:trHeight w:val="76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5K1B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55-8507 | TCGA-78-7150 | TCGA-78-7155 | TCGA-86-7955 | TCGA-44-766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:68795123( G-&gt;T ) | chr9:68749892( C-&gt;G ) | chr9:68714716( C-&gt;A ) | chr9:68740078( A-&gt;G ) | chr9:68731967( G-&gt;T )</w:t>
            </w:r>
          </w:p>
        </w:tc>
      </w:tr>
      <w:tr w:rsidR="008D394B" w:rsidRPr="00780574" w:rsidTr="008D394B">
        <w:trPr>
          <w:trHeight w:val="561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MA4D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05-4397 | TCGA-38-4630 | TCGA-44-2659 | TCGA-44-3919 | TCGA-44-7669 | TCGA-44-7670 | TCGA-49-4512 | TCGA-49-6743 | TCGA-50-5931 | TCGA-50-6590 | TCGA-55-7281 | TCGA-55-7570 | TCGA-55-8208 | TCGA-55-8507 | TCGA-62-8399 | TCGA-62-A46P | TCGA-62-A470 | TCGA-67-3771 | TCGA-69-8255 | TCGA-73-4659 | TCGA-78-7158 | TCGA-86-7955 | TCGA-86-8358 | TCGA-91-6847 | TCGA-95-7948 | TCGA-05-425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:89374260( C-&gt;T ), chr9:89385157( T-&gt;G ), chr9:89411782( C-&gt;A ), chr9:89414795( C-&gt;A ) | chr9:89430198( G-&gt;C ) | chr9:89427984( C-&gt;A ) | chr9:89361574( T-&gt;G ), chr9:89445305( T-&gt;G ) | chr9:89394173( C-&gt;A ), chr9:89396441( C-&gt;A ), chr9:89396442( C-&gt;A ) | chr9:89394063( T-&gt;A ), chr9:89409793( G-&gt;C ), chr9:89409938( G-&gt;C ), chr9:89425771( A-&gt;T ), chr9:89463920( C-&gt;A ) | chr9:89450718( T-&gt;G ) | chr9:89404840( T-&gt;C ) | chr9:89372328( A-&gt;G ) | chr9:89414560( C-&gt;A ) | chr9:89396437( C-&gt;A ) | chr9:89408011( C-&gt;G ) | chr9:89372142( T-&gt;G ) | chr9:89454619( C-&gt;A ), chr9:89460342( C-&gt;A ) | chr9:89465278( C-&gt;A ) | chr9:89385281( C-&gt;A ) | chr9:89424005( T-&gt;C ) | chr9:89384536( G-&gt;A ), chr9:89412910( T-&gt;A ), chr9:89414486( T-&gt;A ) | chr9:89419677( C-&gt;A ) | chr9:89429124( C-&gt;A ) | chr9:89382859( C-&gt;A ) | chr9:89482456( C-&gt;A ) | chr9:89399745( C-&gt;T ), chr9:89445005( C-&gt;A ), chr9:89454883( C-&gt;A ) | chr9:89457123( A-&gt;C ) | chr9:89487771( G-&gt;A ) | chr9:89383136( A-&gt;G ), chr9:89446179( A-&gt;C )</w:t>
            </w:r>
          </w:p>
        </w:tc>
      </w:tr>
      <w:tr w:rsidR="008D394B" w:rsidRPr="00780574" w:rsidTr="008D394B">
        <w:trPr>
          <w:trHeight w:val="510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 bindin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D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38-4631 | TCGA-44-2656 | TCGA-44-4112 | TCGA-44-5643 | TCGA-44-7660 | TCGA-44-7670 | TCGA-50-5930 | TCGA-53-7624 | TCGA-55-5899 | TCGA-62-A46O | TCGA-64-5781 | TCGA-67-3771 | TCGA-69-8255 | TCGA-75-6214 | TCGA-75-7031 | TCGA-78-7143 | TCGA-78-7155 | TCGA-78-8640 | TCGA-86-7955 | TCGA-86-8358 | TCGA-91-A4BC | TCGA-97-7937 | TCGA-J2-A4AD | TCGA-05-425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:127865628( G-&gt;T ) | chr7:127654838( G-&gt;A ) | chr7:127844920( G-&gt;T ), chr7:127844921( G-&gt;T ) | chr7:127651997( C-&gt;A ) | chr7:127678449( T-&gt;A ), chr7:127845051( T-&gt;C ) | chr7:128055886( G-&gt;T ), chr7:128065935( G-&gt;A ) | chr7:127736660( G-&gt;T ) | chr7:127902189( G-&gt;C ) | chr7:127651964( C-&gt;A ) | chr7:127683507( G-&gt;A ) | chr7:127955514( G-&gt;T ), chr7:127998939( G-&gt;C ) | chr7:127822876( A-&gt;G ) | chr7:127998953( G-&gt;T ) | chr7:127850487( G-&gt;T ) | chr7:127707531( A-&gt;T ) | chr7:127705497( T-&gt;C ) | chr7:127892039( G-&gt;T ), chr7:127908238( A-&gt;+T ) | chr7:127652132( G-&gt;T ), chr7:127908484( C-&gt;G ) | chr7:127895637( G-&gt;A ) | chr7:127684361( G-&gt;C ) | chr7:127739047( G-&gt;T ) | chr7:128067276( C-&gt;T ) | chr7:127777361( G-&gt;T ) | chr7:128047218( A-&gt;C )</w:t>
            </w:r>
          </w:p>
        </w:tc>
      </w:tr>
      <w:tr w:rsidR="008D394B" w:rsidRPr="00780574" w:rsidTr="008D394B">
        <w:trPr>
          <w:trHeight w:val="76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BCD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55-A4DF | TCGA-78-7155 | TCGA-MP-A5C7 | TCGA-05-442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:82894131( G-&gt;A ) | chr17:82861153( G-&gt;C ) | chr17:82876350( G-&gt;A ) | chr17:82874538( C-&gt;T )</w:t>
            </w:r>
          </w:p>
        </w:tc>
      </w:tr>
      <w:tr w:rsidR="008D394B" w:rsidRPr="00780574" w:rsidTr="008D394B">
        <w:trPr>
          <w:trHeight w:val="178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M2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55-1596 | TCGA-55-A4DF | TCGA-62-A46O | TCGA-62-A46P | TCGA-64-1678 | TCGA-86-7955 | TCGA-86-8358 | TCGA-35-5375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:153217519( T-&gt;A ) | chr4:153144226( G-&gt;C ), chr4:153217798( C-&gt;G ) | chr4:153128118( T-&gt;C ) | chr4:153274978( G-&gt;T ) | chr4:153223006( G-&gt;T ) | chr4:153134817( A-&gt;G ) | chr4:153223005( C-&gt;T ), chr4:153223148( G-&gt;T ) | chr4:153205252( G-&gt;A )</w:t>
            </w:r>
          </w:p>
        </w:tc>
      </w:tr>
      <w:tr w:rsidR="008D394B" w:rsidRPr="00780574" w:rsidTr="008D394B">
        <w:trPr>
          <w:trHeight w:val="76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 bindin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NOX2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24-1103 | TCGA-24-1548 | TCGA-36-1571 | TCGA-23-111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:125276797( G-&gt;T ) | chr11:125376291( G-&gt;C ) | chr11:125188094( A-&gt;C ) | chr11:125163735( G-&gt;A )</w:t>
            </w:r>
          </w:p>
        </w:tc>
      </w:tr>
      <w:tr w:rsidR="008D394B" w:rsidRPr="00780574" w:rsidTr="008D394B">
        <w:trPr>
          <w:trHeight w:val="76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27A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24-1557 | TCGA-24-2290 | TCGA-25-1319 | TCGA-13-089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:17461705( G-&gt;T ), chr19:17461706( G-&gt;T ) | chr19:17503231( G-&gt;T ) | chr19:17467268( G-&gt;T ) | chr19:17463073( G-&gt;T )</w:t>
            </w:r>
          </w:p>
        </w:tc>
      </w:tr>
      <w:tr w:rsidR="008D394B" w:rsidRPr="00780574" w:rsidTr="008D394B">
        <w:trPr>
          <w:trHeight w:val="1275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KCM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SL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FS-A1ZZ | TCGA-GN-A262 | TCGA-FS-A1ZF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:46199069( C-&gt;A ) | chr17:46185584( G-&gt;A ), chr17:46186359( G-&gt;T ), chr17:46189165( G-&gt;A ), chr17:46192360( G-&gt;A ), chr17:46193443( A-&gt;G ), chr17:46199899( A-&gt;C ) | chr17:46186359( G-&gt;T )</w:t>
            </w:r>
          </w:p>
        </w:tc>
      </w:tr>
      <w:tr w:rsidR="008D394B" w:rsidRPr="00780574" w:rsidTr="008D394B">
        <w:trPr>
          <w:trHeight w:val="51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SB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D7-6815 | TCGA-HU-A4H0 | TCGA-BR-4280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:78894452( T-&gt;G ) | chr5:78888943( C-&gt;T ) | chr5:78906862( A-&gt;-T )</w:t>
            </w:r>
          </w:p>
        </w:tc>
      </w:tr>
      <w:tr w:rsidR="008D394B" w:rsidRPr="00780574" w:rsidTr="008D394B">
        <w:trPr>
          <w:trHeight w:val="51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-specific enhanc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F1-6177 | TCGA-HF-7136 | TCGA-CG-4442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:4279234( G-&gt;T ) | chr12:4308008( C-&gt;G ) | chr12:4279400( T-&gt;C )</w:t>
            </w:r>
          </w:p>
        </w:tc>
      </w:tr>
      <w:tr w:rsidR="008D394B" w:rsidRPr="00780574" w:rsidTr="008D394B">
        <w:trPr>
          <w:trHeight w:val="102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CG-4472 | TCGA-D7-6520 | TCGA-F1-6177 | TCGA-BR-8373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:80989949( A-&gt;C ), chr8:81100587( A-&gt;C ) | chr8:81111576( C-&gt;G ) | chr8:81089577( A-&gt;G ), chr8:81097722( A-&gt;-AAAG ) | chr8:81113156( T-&gt;+AC )</w:t>
            </w:r>
          </w:p>
        </w:tc>
      </w:tr>
      <w:tr w:rsidR="008D394B" w:rsidRPr="00780574" w:rsidTr="008D394B">
        <w:trPr>
          <w:trHeight w:val="102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 bindin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CG-4465 | TCGA-D7-6822 | TCGA-F1-6177 | TCGA-BR-4267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:164600784( C-&gt;T ) | chr1:164592116( G-&gt;C ) | chr1:164771569( C-&gt;A ), chr1:164831220( T-&gt;C ) | chr1:164595500( A-&gt;G )</w:t>
            </w:r>
          </w:p>
        </w:tc>
      </w:tr>
      <w:tr w:rsidR="008D394B" w:rsidRPr="00780574" w:rsidTr="008D394B">
        <w:trPr>
          <w:trHeight w:val="1020"/>
        </w:trPr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 bindin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-D7-6525 | TCGA-D7-6822 | TCGA-F1-6177 | TCGA-D7-5578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394B" w:rsidRPr="00780574" w:rsidRDefault="008D394B" w:rsidP="008D3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0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:53142425( A-&gt;G ) | chr20:53489700( A-&gt;G ) | chr20:53003896( C-&gt;-T ), chr20:53070773( T-&gt;C ), chr20:53413396( G-&gt;A ) | chr20:53149222( C-&gt;A )</w:t>
            </w:r>
          </w:p>
        </w:tc>
      </w:tr>
      <w:bookmarkEnd w:id="0"/>
    </w:tbl>
    <w:p w:rsidR="00D7326D" w:rsidRPr="00780574" w:rsidRDefault="00D7326D">
      <w:pPr>
        <w:rPr>
          <w:rFonts w:ascii="Times New Roman" w:hAnsi="Times New Roman" w:cs="Times New Roman"/>
        </w:rPr>
      </w:pPr>
    </w:p>
    <w:sectPr w:rsidR="00D7326D" w:rsidRPr="007805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C8F"/>
    <w:rsid w:val="003E0C8F"/>
    <w:rsid w:val="00780574"/>
    <w:rsid w:val="008D394B"/>
    <w:rsid w:val="00D7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0574B2-CAB2-4C5A-A031-B703ADF8D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6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74</Words>
  <Characters>10113</Characters>
  <Application>Microsoft Office Word</Application>
  <DocSecurity>0</DocSecurity>
  <Lines>84</Lines>
  <Paragraphs>23</Paragraphs>
  <ScaleCrop>false</ScaleCrop>
  <Company/>
  <LinksUpToDate>false</LinksUpToDate>
  <CharactersWithSpaces>1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3</cp:revision>
  <dcterms:created xsi:type="dcterms:W3CDTF">2019-07-20T01:28:00Z</dcterms:created>
  <dcterms:modified xsi:type="dcterms:W3CDTF">2019-07-20T21:45:00Z</dcterms:modified>
</cp:coreProperties>
</file>